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Figure S1. Studies and participants included in the analyses</w:t>
      </w:r>
    </w:p>
    <w:p>
      <w:pPr>
        <w:pStyle w:val="Normal"/>
        <w:rPr>
          <w:b/>
          <w:b/>
          <w:lang w:val="en-GB" w:eastAsia="en-US"/>
        </w:rPr>
      </w:pPr>
      <w:r>
        <w:rPr>
          <w:b/>
          <w:lang w:val="en-GB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220980</wp:posOffset>
                </wp:positionV>
                <wp:extent cx="4686300" cy="5486400"/>
                <wp:effectExtent l="5080" t="5080" r="5080" b="508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86480" cy="5486400"/>
                          <a:chOff x="0" y="0"/>
                          <a:chExt cx="4686480" cy="548640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4686480" cy="685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 xml:space="preserve">IPD Work meta-analysis: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12 studies: Belstress, DWECS, FPS, Gazel, HeSSup, HNR, IPAW, POLS, PUMA, Whitehall II WOLF Norrland and WOLF Stockholm.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371600"/>
                            <a:ext cx="4686480" cy="914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 xml:space="preserve">Meta-analyses of alcohol use and work stress: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12 studies: Belstress, DWECS, FPS, Gazel, HeSSup, HNR, IPAW, POLS, PUMA, Whitehall II WOLF Norrland and WOLF Stockholm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N=142 14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2971800"/>
                            <a:ext cx="4686480" cy="914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Individual-level pooled data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 xml:space="preserve"> (analyses of alcohol and work stress in subgroups):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8 studies: Beltress, FPS, Gazel, HeSSup, HNR, Whitehall II, WOLF Norrland and WOLF Stockholm.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N=116 24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4572000"/>
                            <a:ext cx="4686480" cy="914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Individual-level pooled data with repeated measurements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 xml:space="preserve"> (repeated measures analyses of alcohol use and work stress):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4 studies: Belstress, FPS, HeSSup and Whitehall II.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N=48 646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71880" y="2286000"/>
                            <a:ext cx="0" cy="4572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71880" y="685800"/>
                            <a:ext cx="0" cy="4572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71880" y="3886200"/>
                            <a:ext cx="0" cy="4572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17.4pt;width:369pt;height:432pt" coordorigin="0,348" coordsize="7380,8640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0;top:348;width:7379;height:107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 xml:space="preserve">IPD Work meta-analysis: 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12 studies: Belstress, DWECS, FPS, Gazel, HeSSup, HNR, IPAW, POLS, PUMA, Whitehall II WOLF Norrland and WOLF Stockholm.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0;top:2508;width:7379;height:14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 xml:space="preserve">Meta-analyses of alcohol use and work stress: 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12 studies: Belstress, DWECS, FPS, Gazel, HeSSup, HNR, IPAW, POLS, PUMA, Whitehall II WOLF Norrland and WOLF Stockholm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N=142 140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0;top:5028;width:7379;height:14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Individual-level pooled data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 xml:space="preserve"> (analyses of alcohol and work stress in subgroups): 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8 studies: Beltress, FPS, Gazel, HeSSup, HNR, Whitehall II, WOLF Norrland and WOLF Stockholm.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N=116 240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0;top:7548;width:7379;height:14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Individual-level pooled data with repeated measurements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 xml:space="preserve"> (repeated measures analyses of alcohol use and work stress): 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4 studies: Belstress, FPS, HeSSup and Whitehall II.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N=48 646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3420,3948" to="3420,4667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3420,1428" to="3420,2147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3420,6468" to="3420,7187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sectPr>
      <w:type w:val="nextPage"/>
      <w:pgSz w:w="11906" w:h="16838"/>
      <w:pgMar w:left="1260" w:right="1106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i-FI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8T06:22:00Z</dcterms:created>
  <dc:creator>khe014460</dc:creator>
  <dc:description/>
  <cp:keywords/>
  <dc:language>en-US</dc:language>
  <cp:lastModifiedBy>khe014460</cp:lastModifiedBy>
  <cp:lastPrinted>2011-12-19T15:59:00Z</cp:lastPrinted>
  <dcterms:modified xsi:type="dcterms:W3CDTF">2012-06-08T06:23:00Z</dcterms:modified>
  <cp:revision>3</cp:revision>
  <dc:subject/>
  <dc:title>Figure W1</dc:title>
</cp:coreProperties>
</file>